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2E97" w:rsidRDefault="00EE453F" w:rsidP="002B3E25">
      <w:pPr>
        <w:spacing w:after="0" w:line="480" w:lineRule="auto"/>
        <w:rPr>
          <w:rFonts w:ascii="Times New Roman" w:hAnsi="Times New Roman" w:cs="Times New Roman"/>
          <w:sz w:val="28"/>
          <w:lang w:val="en-US"/>
        </w:rPr>
      </w:pPr>
      <w:r>
        <w:rPr>
          <w:rFonts w:ascii="Times New Roman" w:hAnsi="Times New Roman" w:cs="Times New Roman"/>
          <w:sz w:val="28"/>
          <w:lang w:val="en-US"/>
        </w:rPr>
        <w:t>Supplemental</w:t>
      </w:r>
      <w:r w:rsidR="00F86D7A">
        <w:rPr>
          <w:rFonts w:ascii="Times New Roman" w:hAnsi="Times New Roman" w:cs="Times New Roman"/>
          <w:sz w:val="28"/>
          <w:lang w:val="en-US"/>
        </w:rPr>
        <w:t xml:space="preserve"> Information S3</w:t>
      </w:r>
      <w:r w:rsidR="002B3E25">
        <w:rPr>
          <w:rFonts w:ascii="Times New Roman" w:hAnsi="Times New Roman" w:cs="Times New Roman"/>
          <w:sz w:val="28"/>
          <w:lang w:val="en-US"/>
        </w:rPr>
        <w:t>. Summary of the principal component analysis (PCA) of the environmental predictors of each model</w:t>
      </w:r>
      <w:bookmarkStart w:id="0" w:name="_GoBack"/>
      <w:bookmarkEnd w:id="0"/>
    </w:p>
    <w:p w:rsidR="002B3E25" w:rsidRDefault="002B3E25" w:rsidP="002B3E25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</w:p>
    <w:p w:rsidR="00FE2E97" w:rsidRPr="00C511C8" w:rsidRDefault="00FE2E97" w:rsidP="00FE2E97">
      <w:pPr>
        <w:spacing w:after="0"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C511C8">
        <w:rPr>
          <w:rFonts w:ascii="Times New Roman" w:hAnsi="Times New Roman" w:cs="Times New Roman"/>
          <w:b/>
          <w:sz w:val="24"/>
          <w:lang w:val="en-US"/>
        </w:rPr>
        <w:t>Habitat suitability of cetaceans in the Gulf of Mexico using an ecological niche modeling approach.</w:t>
      </w:r>
    </w:p>
    <w:p w:rsidR="00FE2E97" w:rsidRDefault="00FE2E97" w:rsidP="00FE2E97">
      <w:pPr>
        <w:spacing w:after="0" w:line="480" w:lineRule="auto"/>
        <w:rPr>
          <w:rFonts w:ascii="Times New Roman" w:hAnsi="Times New Roman" w:cs="Times New Roman"/>
          <w:sz w:val="24"/>
          <w:vertAlign w:val="superscript"/>
        </w:rPr>
      </w:pPr>
      <w:r w:rsidRPr="00EE453F">
        <w:rPr>
          <w:rFonts w:ascii="Times New Roman" w:hAnsi="Times New Roman" w:cs="Times New Roman"/>
          <w:sz w:val="24"/>
        </w:rPr>
        <w:t>M. Rafael Ramí</w:t>
      </w:r>
      <w:r w:rsidRPr="00FD18C4">
        <w:rPr>
          <w:rFonts w:ascii="Times New Roman" w:hAnsi="Times New Roman" w:cs="Times New Roman"/>
          <w:sz w:val="24"/>
        </w:rPr>
        <w:t>rez-León</w:t>
      </w:r>
      <w:r w:rsidRPr="00FD18C4">
        <w:rPr>
          <w:rFonts w:ascii="Times New Roman" w:hAnsi="Times New Roman" w:cs="Times New Roman"/>
          <w:sz w:val="24"/>
          <w:vertAlign w:val="superscript"/>
        </w:rPr>
        <w:t>1</w:t>
      </w:r>
      <w:r w:rsidRPr="00FD18C4">
        <w:rPr>
          <w:rFonts w:ascii="Times New Roman" w:hAnsi="Times New Roman" w:cs="Times New Roman"/>
          <w:sz w:val="24"/>
        </w:rPr>
        <w:t>, María C</w:t>
      </w:r>
      <w:r>
        <w:rPr>
          <w:rFonts w:ascii="Times New Roman" w:hAnsi="Times New Roman" w:cs="Times New Roman"/>
          <w:sz w:val="24"/>
        </w:rPr>
        <w:t>. García-Aguilar</w:t>
      </w:r>
      <w:r w:rsidRPr="00FD18C4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, Alfonsina E. Romo-Curiel</w:t>
      </w:r>
      <w:r w:rsidRPr="00FD18C4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, Zurisaday Ramírez-Mendoza</w:t>
      </w:r>
      <w:r w:rsidRPr="00FD18C4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, Arturo Fajardo-Yamamoto</w:t>
      </w:r>
      <w:r w:rsidRPr="00FD18C4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, Oscar Sosa Nishizaki</w:t>
      </w:r>
      <w:r w:rsidRPr="00FD18C4">
        <w:rPr>
          <w:rFonts w:ascii="Times New Roman" w:hAnsi="Times New Roman" w:cs="Times New Roman"/>
          <w:sz w:val="24"/>
          <w:vertAlign w:val="superscript"/>
        </w:rPr>
        <w:t>2</w:t>
      </w:r>
    </w:p>
    <w:p w:rsidR="00FE2E97" w:rsidRDefault="00FE2E97" w:rsidP="00FE2E97">
      <w:pPr>
        <w:spacing w:after="0" w:line="480" w:lineRule="auto"/>
        <w:rPr>
          <w:rFonts w:ascii="Times New Roman" w:hAnsi="Times New Roman" w:cs="Times New Roman"/>
          <w:sz w:val="24"/>
          <w:szCs w:val="20"/>
          <w:vertAlign w:val="superscript"/>
        </w:rPr>
      </w:pPr>
    </w:p>
    <w:p w:rsidR="00FE2E97" w:rsidRPr="00FD18C4" w:rsidRDefault="00FE2E97" w:rsidP="00FE2E97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  <w:vertAlign w:val="superscript"/>
        </w:rPr>
        <w:t>1</w:t>
      </w:r>
      <w:r w:rsidRPr="00FD18C4">
        <w:rPr>
          <w:rFonts w:ascii="Times New Roman" w:hAnsi="Times New Roman" w:cs="Times New Roman"/>
          <w:sz w:val="24"/>
          <w:szCs w:val="20"/>
        </w:rPr>
        <w:t xml:space="preserve">Posgrado en Ecología Marina, Centro de Investigación Científica y de Educación Superior de Ensenada, Baja California (CICESE), Carretera Ensenada-Tijuana Nº 3918, </w:t>
      </w:r>
      <w:r>
        <w:rPr>
          <w:rFonts w:ascii="Times New Roman" w:hAnsi="Times New Roman" w:cs="Times New Roman"/>
          <w:sz w:val="24"/>
          <w:szCs w:val="20"/>
        </w:rPr>
        <w:t xml:space="preserve">Ensenada, Baja California, 22860, </w:t>
      </w:r>
      <w:proofErr w:type="spellStart"/>
      <w:r w:rsidRPr="00FD18C4">
        <w:rPr>
          <w:rFonts w:ascii="Times New Roman" w:hAnsi="Times New Roman" w:cs="Times New Roman"/>
          <w:sz w:val="24"/>
          <w:szCs w:val="20"/>
        </w:rPr>
        <w:t>M</w:t>
      </w:r>
      <w:r>
        <w:rPr>
          <w:rFonts w:ascii="Times New Roman" w:hAnsi="Times New Roman" w:cs="Times New Roman"/>
          <w:sz w:val="24"/>
          <w:szCs w:val="20"/>
        </w:rPr>
        <w:t>exico</w:t>
      </w:r>
      <w:proofErr w:type="spellEnd"/>
      <w:r>
        <w:rPr>
          <w:rFonts w:ascii="Times New Roman" w:hAnsi="Times New Roman" w:cs="Times New Roman"/>
          <w:sz w:val="24"/>
          <w:szCs w:val="20"/>
        </w:rPr>
        <w:t>.</w:t>
      </w:r>
    </w:p>
    <w:p w:rsidR="00FE2E97" w:rsidRPr="00FD18C4" w:rsidRDefault="00FE2E97" w:rsidP="00FE2E97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  <w:vertAlign w:val="superscript"/>
        </w:rPr>
        <w:t>2</w:t>
      </w:r>
      <w:r w:rsidRPr="00FD18C4">
        <w:rPr>
          <w:rFonts w:ascii="Times New Roman" w:hAnsi="Times New Roman" w:cs="Times New Roman"/>
          <w:sz w:val="24"/>
          <w:szCs w:val="20"/>
        </w:rPr>
        <w:t xml:space="preserve">Departamento de </w:t>
      </w:r>
      <w:proofErr w:type="spellStart"/>
      <w:r w:rsidRPr="00FD18C4">
        <w:rPr>
          <w:rFonts w:ascii="Times New Roman" w:hAnsi="Times New Roman" w:cs="Times New Roman"/>
          <w:sz w:val="24"/>
          <w:szCs w:val="20"/>
        </w:rPr>
        <w:t>Oceanología</w:t>
      </w:r>
      <w:proofErr w:type="spellEnd"/>
      <w:r w:rsidRPr="00FD18C4">
        <w:rPr>
          <w:rFonts w:ascii="Times New Roman" w:hAnsi="Times New Roman" w:cs="Times New Roman"/>
          <w:sz w:val="24"/>
          <w:szCs w:val="20"/>
        </w:rPr>
        <w:t xml:space="preserve"> Biológica, CICESE, Carretera Ensenada-Tijuana Nº 3918, </w:t>
      </w:r>
      <w:r>
        <w:rPr>
          <w:rFonts w:ascii="Times New Roman" w:hAnsi="Times New Roman" w:cs="Times New Roman"/>
          <w:sz w:val="24"/>
          <w:szCs w:val="20"/>
        </w:rPr>
        <w:t xml:space="preserve">Ensenada, Baja California, 22860, </w:t>
      </w:r>
      <w:proofErr w:type="spellStart"/>
      <w:r w:rsidRPr="00FD18C4">
        <w:rPr>
          <w:rFonts w:ascii="Times New Roman" w:hAnsi="Times New Roman" w:cs="Times New Roman"/>
          <w:sz w:val="24"/>
          <w:szCs w:val="20"/>
        </w:rPr>
        <w:t>M</w:t>
      </w:r>
      <w:r>
        <w:rPr>
          <w:rFonts w:ascii="Times New Roman" w:hAnsi="Times New Roman" w:cs="Times New Roman"/>
          <w:sz w:val="24"/>
          <w:szCs w:val="20"/>
        </w:rPr>
        <w:t>exico</w:t>
      </w:r>
      <w:proofErr w:type="spellEnd"/>
      <w:r>
        <w:rPr>
          <w:rFonts w:ascii="Times New Roman" w:hAnsi="Times New Roman" w:cs="Times New Roman"/>
          <w:sz w:val="24"/>
          <w:szCs w:val="20"/>
        </w:rPr>
        <w:t>.</w:t>
      </w:r>
    </w:p>
    <w:p w:rsidR="00FE2E97" w:rsidRDefault="00FE2E97" w:rsidP="00FE2E97"/>
    <w:p w:rsidR="00FE2E97" w:rsidRPr="0011504A" w:rsidRDefault="00FE2E97" w:rsidP="00FE2E97">
      <w:pPr>
        <w:spacing w:after="0" w:line="480" w:lineRule="auto"/>
        <w:rPr>
          <w:rFonts w:ascii="Times New Roman" w:hAnsi="Times New Roman" w:cs="Times New Roman"/>
          <w:sz w:val="24"/>
        </w:rPr>
      </w:pPr>
      <w:proofErr w:type="spellStart"/>
      <w:r w:rsidRPr="0011504A">
        <w:rPr>
          <w:rFonts w:ascii="Times New Roman" w:hAnsi="Times New Roman" w:cs="Times New Roman"/>
          <w:sz w:val="24"/>
        </w:rPr>
        <w:t>Corresponding</w:t>
      </w:r>
      <w:proofErr w:type="spellEnd"/>
      <w:r w:rsidRPr="0011504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1504A">
        <w:rPr>
          <w:rFonts w:ascii="Times New Roman" w:hAnsi="Times New Roman" w:cs="Times New Roman"/>
          <w:sz w:val="24"/>
        </w:rPr>
        <w:t>Author</w:t>
      </w:r>
      <w:proofErr w:type="spellEnd"/>
      <w:r w:rsidRPr="0011504A">
        <w:rPr>
          <w:rFonts w:ascii="Times New Roman" w:hAnsi="Times New Roman" w:cs="Times New Roman"/>
          <w:sz w:val="24"/>
        </w:rPr>
        <w:t xml:space="preserve">: </w:t>
      </w:r>
    </w:p>
    <w:p w:rsidR="00FE2E97" w:rsidRDefault="00FE2E97" w:rsidP="00FE2E97">
      <w:pPr>
        <w:spacing w:after="0" w:line="480" w:lineRule="auto"/>
        <w:rPr>
          <w:rFonts w:ascii="Times New Roman" w:hAnsi="Times New Roman" w:cs="Times New Roman"/>
          <w:sz w:val="24"/>
          <w:vertAlign w:val="superscript"/>
        </w:rPr>
      </w:pPr>
      <w:r w:rsidRPr="00FD18C4">
        <w:rPr>
          <w:rFonts w:ascii="Times New Roman" w:hAnsi="Times New Roman" w:cs="Times New Roman"/>
          <w:sz w:val="24"/>
        </w:rPr>
        <w:t>María C</w:t>
      </w:r>
      <w:r>
        <w:rPr>
          <w:rFonts w:ascii="Times New Roman" w:hAnsi="Times New Roman" w:cs="Times New Roman"/>
          <w:sz w:val="24"/>
        </w:rPr>
        <w:t>. García-Aguilar</w:t>
      </w:r>
    </w:p>
    <w:p w:rsidR="00FE2E97" w:rsidRDefault="00FE2E97" w:rsidP="00FE2E97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r w:rsidRPr="00FD18C4">
        <w:rPr>
          <w:rFonts w:ascii="Times New Roman" w:hAnsi="Times New Roman" w:cs="Times New Roman"/>
          <w:sz w:val="24"/>
          <w:szCs w:val="20"/>
        </w:rPr>
        <w:t xml:space="preserve">Carretera Ensenada-Tijuana Nº 3918, </w:t>
      </w:r>
      <w:r>
        <w:rPr>
          <w:rFonts w:ascii="Times New Roman" w:hAnsi="Times New Roman" w:cs="Times New Roman"/>
          <w:sz w:val="24"/>
          <w:szCs w:val="20"/>
        </w:rPr>
        <w:t xml:space="preserve">Ensenada, Baja California, 22860, </w:t>
      </w:r>
      <w:proofErr w:type="spellStart"/>
      <w:r w:rsidRPr="00FD18C4">
        <w:rPr>
          <w:rFonts w:ascii="Times New Roman" w:hAnsi="Times New Roman" w:cs="Times New Roman"/>
          <w:sz w:val="24"/>
          <w:szCs w:val="20"/>
        </w:rPr>
        <w:t>M</w:t>
      </w:r>
      <w:r>
        <w:rPr>
          <w:rFonts w:ascii="Times New Roman" w:hAnsi="Times New Roman" w:cs="Times New Roman"/>
          <w:sz w:val="24"/>
          <w:szCs w:val="20"/>
        </w:rPr>
        <w:t>exico</w:t>
      </w:r>
      <w:proofErr w:type="spellEnd"/>
      <w:r>
        <w:rPr>
          <w:rFonts w:ascii="Times New Roman" w:hAnsi="Times New Roman" w:cs="Times New Roman"/>
          <w:sz w:val="24"/>
          <w:szCs w:val="20"/>
        </w:rPr>
        <w:t>.</w:t>
      </w:r>
    </w:p>
    <w:p w:rsidR="00FE2E97" w:rsidRDefault="00FE2E97" w:rsidP="00FE2E97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 w:rsidRPr="00290C0E">
        <w:rPr>
          <w:rFonts w:ascii="Times New Roman" w:hAnsi="Times New Roman" w:cs="Times New Roman"/>
          <w:sz w:val="24"/>
          <w:lang w:val="en-US"/>
        </w:rPr>
        <w:t xml:space="preserve">Email address: </w:t>
      </w:r>
      <w:r>
        <w:rPr>
          <w:rFonts w:ascii="Times New Roman" w:hAnsi="Times New Roman" w:cs="Times New Roman"/>
          <w:sz w:val="24"/>
          <w:lang w:val="en-US"/>
        </w:rPr>
        <w:t>gaguilar@cicese.mx</w:t>
      </w:r>
    </w:p>
    <w:p w:rsidR="00FE2E97" w:rsidRDefault="00FE2E97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:rsidR="00FE2E97" w:rsidRPr="000F4596" w:rsidRDefault="00FE2E97" w:rsidP="00FE2E97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able S1. </w:t>
      </w:r>
      <w:r>
        <w:rPr>
          <w:rFonts w:ascii="Times New Roman" w:hAnsi="Times New Roman" w:cs="Times New Roman"/>
          <w:sz w:val="24"/>
          <w:lang w:val="en-US"/>
        </w:rPr>
        <w:t xml:space="preserve">Sperm whale model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72"/>
        <w:gridCol w:w="1985"/>
        <w:gridCol w:w="1984"/>
        <w:gridCol w:w="1887"/>
      </w:tblGrid>
      <w:tr w:rsidR="00FE2E97" w:rsidTr="00FE2E97"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2E97" w:rsidRDefault="00FE2E97" w:rsidP="00FE2E97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2E97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C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2E97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C2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2E97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C3</w:t>
            </w:r>
          </w:p>
        </w:tc>
      </w:tr>
      <w:tr w:rsidR="00FE2E97" w:rsidTr="00FE2E97"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2E97" w:rsidRPr="000F4596" w:rsidRDefault="00FE2E97" w:rsidP="00FE2E9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SS loading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2E97" w:rsidRPr="000F4596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sz w:val="24"/>
                <w:lang w:val="en-US"/>
              </w:rPr>
              <w:t>2.8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2E97" w:rsidRPr="000F4596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.38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2E97" w:rsidRPr="000F4596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82</w:t>
            </w:r>
          </w:p>
        </w:tc>
      </w:tr>
      <w:tr w:rsidR="00FE2E97" w:rsidTr="00FE2E97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0F4596" w:rsidRDefault="00FE2E97" w:rsidP="00FE2E9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Proportion Var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i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0F4596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sz w:val="24"/>
                <w:lang w:val="en-US"/>
              </w:rPr>
              <w:t>0.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0F4596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2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0F4596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20</w:t>
            </w:r>
          </w:p>
        </w:tc>
      </w:tr>
      <w:tr w:rsidR="00FE2E97" w:rsidTr="00FE2E97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0F4596" w:rsidRDefault="00FE2E97" w:rsidP="00FE2E9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Cumulative Var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i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0F4596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0F4596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5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0F4596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79</w:t>
            </w:r>
          </w:p>
        </w:tc>
      </w:tr>
      <w:tr w:rsidR="00FE2E97" w:rsidTr="00FE2E97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0F4596" w:rsidRDefault="00FE2E97" w:rsidP="00FE2E9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Proportion explain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0F4596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0F4596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3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0F4596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26</w:t>
            </w:r>
          </w:p>
        </w:tc>
      </w:tr>
      <w:tr w:rsidR="00FE2E97" w:rsidTr="00FE2E97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0F4596" w:rsidRDefault="00FE2E97" w:rsidP="00FE2E9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Cumulative proportion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0F4596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0F4596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7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0F4596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00</w:t>
            </w:r>
          </w:p>
        </w:tc>
      </w:tr>
      <w:tr w:rsidR="00FE2E97" w:rsidTr="00FE2E97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FE2E97" w:rsidRDefault="00FE2E97" w:rsidP="00FE2E9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E2E97">
              <w:rPr>
                <w:rFonts w:ascii="Times New Roman" w:hAnsi="Times New Roman" w:cs="Times New Roman"/>
                <w:b/>
                <w:sz w:val="24"/>
                <w:lang w:val="en-US"/>
              </w:rPr>
              <w:t>Environmental predicto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E2E97" w:rsidRDefault="00FE2E97" w:rsidP="00FE2E97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2E97" w:rsidRDefault="00FE2E97" w:rsidP="00FE2E97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FE2E97" w:rsidRDefault="00FE2E97" w:rsidP="00FE2E97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FE2E97" w:rsidTr="00FE2E97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DE747E" w:rsidRDefault="00FE2E97" w:rsidP="00FE2E97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SST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DE747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DE747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0.2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DE747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0.12</w:t>
            </w:r>
          </w:p>
        </w:tc>
      </w:tr>
      <w:tr w:rsidR="00FE2E97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DE747E" w:rsidRDefault="00FE2E97" w:rsidP="00FE2E97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SST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DE747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DE747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0.2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DE747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3</w:t>
            </w:r>
          </w:p>
        </w:tc>
      </w:tr>
      <w:tr w:rsidR="00FE2E97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DE747E" w:rsidRDefault="00FE2E97" w:rsidP="00FE2E97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SST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a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DE747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-0.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DE747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2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DE747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0.31</w:t>
            </w:r>
          </w:p>
        </w:tc>
      </w:tr>
      <w:tr w:rsidR="00FE2E97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DE747E" w:rsidRDefault="00FE2E97" w:rsidP="00FE2E97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Chl-</w:t>
            </w: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a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DE747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0.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DE747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9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DE747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8</w:t>
            </w:r>
          </w:p>
        </w:tc>
      </w:tr>
      <w:tr w:rsidR="00FE2E97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DE747E" w:rsidRDefault="00FE2E97" w:rsidP="00FE2E97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Chl-</w:t>
            </w: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a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DE747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DE747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6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DE747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50</w:t>
            </w:r>
          </w:p>
        </w:tc>
      </w:tr>
      <w:tr w:rsidR="00FE2E97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DE747E" w:rsidRDefault="00FE2E97" w:rsidP="00FE2E97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Chl-</w:t>
            </w: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a</w:t>
            </w:r>
            <w:r w:rsidRPr="00DE747E">
              <w:rPr>
                <w:rFonts w:ascii="Times New Roman" w:hAnsi="Times New Roman" w:cs="Times New Roman"/>
                <w:i/>
                <w:sz w:val="24"/>
                <w:vertAlign w:val="subscript"/>
                <w:lang w:val="en-US"/>
              </w:rPr>
              <w:t>ma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DE747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0.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DE747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9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DE747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7</w:t>
            </w:r>
          </w:p>
        </w:tc>
      </w:tr>
      <w:tr w:rsidR="00FE2E97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DE747E" w:rsidRDefault="00FE2E97" w:rsidP="00FE2E97">
            <w:pPr>
              <w:spacing w:line="480" w:lineRule="auto"/>
              <w:ind w:left="313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DE747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0.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DE747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DE747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91</w:t>
            </w:r>
          </w:p>
        </w:tc>
      </w:tr>
      <w:tr w:rsidR="00FE2E97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DE747E" w:rsidRDefault="00FE2E97" w:rsidP="00FE2E97">
            <w:pPr>
              <w:spacing w:line="480" w:lineRule="auto"/>
              <w:ind w:left="313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DE747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DE747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1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DE747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3</w:t>
            </w:r>
          </w:p>
        </w:tc>
      </w:tr>
      <w:tr w:rsidR="00FE2E97" w:rsidTr="004313B6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2E97" w:rsidRPr="00DE747E" w:rsidRDefault="00FE2E97" w:rsidP="00FE2E97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D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2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2E97" w:rsidRPr="00DE747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0.3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2E97" w:rsidRPr="00DE747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0.14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2E97" w:rsidRPr="00DE747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0.79</w:t>
            </w:r>
          </w:p>
        </w:tc>
      </w:tr>
    </w:tbl>
    <w:p w:rsidR="00FE2E97" w:rsidRDefault="00FE2E97" w:rsidP="00FE2E97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</w:p>
    <w:p w:rsidR="00FE2E97" w:rsidRDefault="00FE2E97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:rsidR="00FE2E97" w:rsidRPr="000F4596" w:rsidRDefault="00FE2E97" w:rsidP="00FE2E97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>Table S</w:t>
      </w:r>
      <w:r w:rsidR="004313B6">
        <w:rPr>
          <w:rFonts w:ascii="Times New Roman" w:hAnsi="Times New Roman" w:cs="Times New Roman"/>
          <w:b/>
          <w:sz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2B3E25">
        <w:rPr>
          <w:rFonts w:ascii="Times New Roman" w:hAnsi="Times New Roman" w:cs="Times New Roman"/>
          <w:sz w:val="24"/>
          <w:lang w:val="en-US"/>
        </w:rPr>
        <w:t>Dwarf sperm whale model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72"/>
        <w:gridCol w:w="1985"/>
        <w:gridCol w:w="1984"/>
        <w:gridCol w:w="1887"/>
      </w:tblGrid>
      <w:tr w:rsidR="00FE2E97" w:rsidRPr="002B3E25" w:rsidTr="004313B6"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2E97" w:rsidRDefault="00FE2E97" w:rsidP="004313B6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2E97" w:rsidRDefault="00FE2E97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C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2E97" w:rsidRDefault="00FE2E97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C2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2E97" w:rsidRDefault="00FE2E97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C3</w:t>
            </w:r>
          </w:p>
        </w:tc>
      </w:tr>
      <w:tr w:rsidR="00FE2E97" w:rsidRPr="002B3E25" w:rsidTr="004313B6"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2E97" w:rsidRPr="000F4596" w:rsidRDefault="00FE2E97" w:rsidP="00FE2E9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SS loading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2E97" w:rsidRPr="002B3E25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2B3E2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2.7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2E97" w:rsidRPr="002B3E25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2B3E2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2.58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2E97" w:rsidRPr="002B3E25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2B3E2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2.27</w:t>
            </w:r>
          </w:p>
        </w:tc>
      </w:tr>
      <w:tr w:rsidR="00FE2E97" w:rsidRPr="002B3E25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0F4596" w:rsidRDefault="00FE2E97" w:rsidP="00FE2E9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Proportion Var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i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2E97" w:rsidRPr="002B3E25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2B3E2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0.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2E97" w:rsidRPr="002B3E25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2B3E2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0.2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2E97" w:rsidRPr="002B3E25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2B3E2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0.25</w:t>
            </w:r>
          </w:p>
        </w:tc>
      </w:tr>
      <w:tr w:rsidR="00FE2E97" w:rsidRPr="002B3E25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0F4596" w:rsidRDefault="00FE2E97" w:rsidP="00FE2E9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Cumulative Var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i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2E97" w:rsidRPr="002B3E25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2B3E2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0.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2E97" w:rsidRPr="002B3E25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2B3E2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0.5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2E97" w:rsidRPr="002B3E25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2B3E2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0.84</w:t>
            </w:r>
          </w:p>
        </w:tc>
      </w:tr>
      <w:tr w:rsidR="00FE2E97" w:rsidTr="00FE2E97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0F4596" w:rsidRDefault="00FE2E97" w:rsidP="00FE2E9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Proportion explain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2E97" w:rsidRPr="00B57A6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</w:rPr>
              <w:t>0.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2E97" w:rsidRPr="00B57A6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</w:rPr>
              <w:t>0.3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2E97" w:rsidRPr="00B57A6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FE2E97" w:rsidTr="00FE2E97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0F4596" w:rsidRDefault="00FE2E97" w:rsidP="00FE2E9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Cumulative proportion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2E97" w:rsidRPr="00B57A6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</w:rPr>
              <w:t>0.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2E97" w:rsidRPr="00B57A6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2E97" w:rsidRPr="00B57A6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.00</w:t>
            </w:r>
          </w:p>
        </w:tc>
      </w:tr>
      <w:tr w:rsidR="00FE2E97" w:rsidTr="00FE2E97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FE2E97" w:rsidRDefault="00FE2E97" w:rsidP="00FE2E9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E2E97">
              <w:rPr>
                <w:rFonts w:ascii="Times New Roman" w:hAnsi="Times New Roman" w:cs="Times New Roman"/>
                <w:b/>
                <w:sz w:val="24"/>
                <w:lang w:val="en-US"/>
              </w:rPr>
              <w:t>Environmental predicto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E2E97" w:rsidRDefault="00FE2E97" w:rsidP="00FE2E97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2E97" w:rsidRDefault="00FE2E97" w:rsidP="00FE2E97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FE2E97" w:rsidRDefault="00FE2E97" w:rsidP="00FE2E97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FE2E97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DE747E" w:rsidRDefault="00FE2E97" w:rsidP="00FE2E97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SST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2E97" w:rsidRPr="00B57A6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2E97" w:rsidRPr="00B57A6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2E97" w:rsidRPr="00B57A6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</w:tr>
      <w:tr w:rsidR="00FE2E97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DE747E" w:rsidRDefault="00FE2E97" w:rsidP="00FE2E97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SST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2E97" w:rsidRPr="00B57A6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2E97" w:rsidRPr="00B57A6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2E97" w:rsidRPr="00B57A6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</w:t>
            </w:r>
          </w:p>
        </w:tc>
      </w:tr>
      <w:tr w:rsidR="00FE2E97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DE747E" w:rsidRDefault="00FE2E97" w:rsidP="00FE2E97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SST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a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2E97" w:rsidRPr="00B57A6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2E97" w:rsidRPr="00B57A6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2E97" w:rsidRPr="00B57A6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FE2E97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DE747E" w:rsidRDefault="00FE2E97" w:rsidP="00FE2E97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Chl-</w:t>
            </w: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a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2E97" w:rsidRPr="00B57A6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2E97" w:rsidRPr="00B57A6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2E97" w:rsidRPr="00B57A6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FE2E97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DE747E" w:rsidRDefault="00FE2E97" w:rsidP="00FE2E97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Chl-</w:t>
            </w: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a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2E97" w:rsidRPr="00B57A6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2E97" w:rsidRPr="00B57A6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2E97" w:rsidRPr="00B57A6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FE2E97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DE747E" w:rsidRDefault="00FE2E97" w:rsidP="00FE2E97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Chl-</w:t>
            </w: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a</w:t>
            </w:r>
            <w:r w:rsidRPr="00DE747E">
              <w:rPr>
                <w:rFonts w:ascii="Times New Roman" w:hAnsi="Times New Roman" w:cs="Times New Roman"/>
                <w:i/>
                <w:sz w:val="24"/>
                <w:vertAlign w:val="subscript"/>
                <w:lang w:val="en-US"/>
              </w:rPr>
              <w:t>ma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2E97" w:rsidRPr="00B57A6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2E97" w:rsidRPr="00B57A6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2E97" w:rsidRPr="00B57A6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FE2E97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DE747E" w:rsidRDefault="00FE2E97" w:rsidP="00FE2E97">
            <w:pPr>
              <w:spacing w:line="480" w:lineRule="auto"/>
              <w:ind w:left="313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2E97" w:rsidRPr="00B57A6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2E97" w:rsidRPr="00B57A6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2E97" w:rsidRPr="00B57A6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FE2E97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FE2E97" w:rsidRPr="00DE747E" w:rsidRDefault="00FE2E97" w:rsidP="00FE2E97">
            <w:pPr>
              <w:spacing w:line="480" w:lineRule="auto"/>
              <w:ind w:left="313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2E97" w:rsidRPr="00B57A6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2E97" w:rsidRPr="00B57A6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2E97" w:rsidRPr="00B57A6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FE2E97" w:rsidTr="004313B6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2E97" w:rsidRPr="00DE747E" w:rsidRDefault="00FE2E97" w:rsidP="00FE2E97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D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2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E2E97" w:rsidRPr="00B57A6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E2E97" w:rsidRPr="00B57A6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E2E97" w:rsidRPr="00B57A6E" w:rsidRDefault="00FE2E97" w:rsidP="00FE2E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</w:tr>
    </w:tbl>
    <w:p w:rsidR="004313B6" w:rsidRDefault="004313B6" w:rsidP="00FE2E97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</w:p>
    <w:p w:rsidR="004313B6" w:rsidRDefault="004313B6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:rsidR="004313B6" w:rsidRPr="000F4596" w:rsidRDefault="004313B6" w:rsidP="004313B6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able S3. </w:t>
      </w:r>
      <w:r>
        <w:rPr>
          <w:rFonts w:ascii="Times New Roman" w:hAnsi="Times New Roman" w:cs="Times New Roman"/>
          <w:sz w:val="24"/>
          <w:lang w:val="en-US"/>
        </w:rPr>
        <w:t xml:space="preserve">Cuvier’s beaked whale model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72"/>
        <w:gridCol w:w="1985"/>
        <w:gridCol w:w="1984"/>
        <w:gridCol w:w="1887"/>
      </w:tblGrid>
      <w:tr w:rsidR="004313B6" w:rsidTr="004313B6"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3B6" w:rsidRDefault="004313B6" w:rsidP="004313B6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3B6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C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3B6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C2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3B6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C3</w:t>
            </w:r>
          </w:p>
        </w:tc>
      </w:tr>
      <w:tr w:rsidR="004313B6" w:rsidTr="004313B6"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13B6" w:rsidRPr="000F4596" w:rsidRDefault="004313B6" w:rsidP="004313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SS loading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13B6" w:rsidRPr="00B57A6E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13B6" w:rsidRPr="00B57A6E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13B6" w:rsidRPr="00B57A6E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</w:tr>
      <w:tr w:rsidR="004313B6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4313B6" w:rsidRPr="000F4596" w:rsidRDefault="004313B6" w:rsidP="004313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Proportion Var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i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13B6" w:rsidRPr="00B57A6E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13B6" w:rsidRPr="00B57A6E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13B6" w:rsidRPr="00B57A6E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4313B6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4313B6" w:rsidRPr="000F4596" w:rsidRDefault="004313B6" w:rsidP="004313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Cumulative Var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i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13B6" w:rsidRPr="00B57A6E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13B6" w:rsidRPr="00B57A6E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13B6" w:rsidRPr="00B57A6E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4313B6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4313B6" w:rsidRPr="000F4596" w:rsidRDefault="004313B6" w:rsidP="004313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Proportion explain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13B6" w:rsidRPr="00B57A6E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13B6" w:rsidRPr="00B57A6E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13B6" w:rsidRPr="00B57A6E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4313B6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4313B6" w:rsidRPr="000F4596" w:rsidRDefault="004313B6" w:rsidP="004313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Cumulative proportion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13B6" w:rsidRPr="00B57A6E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13B6" w:rsidRPr="00B57A6E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13B6" w:rsidRPr="00B57A6E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4313B6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4313B6" w:rsidRPr="00FE2E97" w:rsidRDefault="004313B6" w:rsidP="004313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E2E97">
              <w:rPr>
                <w:rFonts w:ascii="Times New Roman" w:hAnsi="Times New Roman" w:cs="Times New Roman"/>
                <w:b/>
                <w:sz w:val="24"/>
                <w:lang w:val="en-US"/>
              </w:rPr>
              <w:t>Environmental predicto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313B6" w:rsidRDefault="004313B6" w:rsidP="004313B6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13B6" w:rsidRDefault="004313B6" w:rsidP="004313B6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313B6" w:rsidRDefault="004313B6" w:rsidP="004313B6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4313B6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4313B6" w:rsidRPr="00DE747E" w:rsidRDefault="004313B6" w:rsidP="004313B6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SST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13B6" w:rsidRPr="00B57A6E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13B6" w:rsidRPr="00B57A6E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13B6" w:rsidRPr="00B57A6E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</w:tr>
      <w:tr w:rsidR="004313B6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4313B6" w:rsidRPr="00DE747E" w:rsidRDefault="004313B6" w:rsidP="004313B6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SST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13B6" w:rsidRPr="00B57A6E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13B6" w:rsidRPr="00B57A6E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13B6" w:rsidRPr="00B57A6E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</w:tr>
      <w:tr w:rsidR="004313B6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4313B6" w:rsidRPr="00DE747E" w:rsidRDefault="004313B6" w:rsidP="004313B6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SST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a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13B6" w:rsidRPr="00B57A6E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13B6" w:rsidRPr="00B57A6E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13B6" w:rsidRPr="00B57A6E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4313B6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4313B6" w:rsidRPr="00DE747E" w:rsidRDefault="004313B6" w:rsidP="004313B6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Chl-</w:t>
            </w: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a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13B6" w:rsidRPr="00B57A6E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13B6" w:rsidRPr="00B57A6E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13B6" w:rsidRPr="00B57A6E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313B6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4313B6" w:rsidRPr="00DE747E" w:rsidRDefault="004313B6" w:rsidP="004313B6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Chl-</w:t>
            </w: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a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13B6" w:rsidRPr="00B57A6E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13B6" w:rsidRPr="00B57A6E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13B6" w:rsidRPr="00B57A6E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313B6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4313B6" w:rsidRPr="00DE747E" w:rsidRDefault="004313B6" w:rsidP="004313B6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Chl-</w:t>
            </w: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a</w:t>
            </w:r>
            <w:r w:rsidRPr="00DE747E">
              <w:rPr>
                <w:rFonts w:ascii="Times New Roman" w:hAnsi="Times New Roman" w:cs="Times New Roman"/>
                <w:i/>
                <w:sz w:val="24"/>
                <w:vertAlign w:val="subscript"/>
                <w:lang w:val="en-US"/>
              </w:rPr>
              <w:t>ma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13B6" w:rsidRPr="00B57A6E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13B6" w:rsidRPr="00B57A6E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13B6" w:rsidRPr="00B57A6E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4313B6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4313B6" w:rsidRPr="00DE747E" w:rsidRDefault="004313B6" w:rsidP="004313B6">
            <w:pPr>
              <w:spacing w:line="480" w:lineRule="auto"/>
              <w:ind w:left="313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13B6" w:rsidRPr="00B57A6E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13B6" w:rsidRPr="00B57A6E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13B6" w:rsidRPr="00B57A6E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</w:tr>
      <w:tr w:rsidR="004313B6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4313B6" w:rsidRPr="00DE747E" w:rsidRDefault="004313B6" w:rsidP="004313B6">
            <w:pPr>
              <w:spacing w:line="480" w:lineRule="auto"/>
              <w:ind w:left="313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13B6" w:rsidRPr="00B57A6E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13B6" w:rsidRPr="00B57A6E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13B6" w:rsidRPr="00B57A6E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4313B6" w:rsidTr="004313B6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13B6" w:rsidRPr="00DE747E" w:rsidRDefault="004313B6" w:rsidP="004313B6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D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2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313B6" w:rsidRPr="00B57A6E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313B6" w:rsidRPr="00B57A6E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6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313B6" w:rsidRPr="00B57A6E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A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</w:tbl>
    <w:p w:rsidR="004313B6" w:rsidRDefault="004313B6">
      <w:pPr>
        <w:rPr>
          <w:lang w:val="en-US"/>
        </w:rPr>
      </w:pPr>
    </w:p>
    <w:p w:rsidR="004313B6" w:rsidRDefault="004313B6">
      <w:pPr>
        <w:rPr>
          <w:lang w:val="en-US"/>
        </w:rPr>
      </w:pPr>
      <w:r>
        <w:rPr>
          <w:lang w:val="en-US"/>
        </w:rPr>
        <w:br w:type="page"/>
      </w:r>
    </w:p>
    <w:p w:rsidR="004313B6" w:rsidRPr="000F4596" w:rsidRDefault="004313B6" w:rsidP="004313B6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able S4. </w:t>
      </w:r>
      <w:r w:rsidR="002B3E25">
        <w:rPr>
          <w:rFonts w:ascii="Times New Roman" w:hAnsi="Times New Roman" w:cs="Times New Roman"/>
          <w:sz w:val="24"/>
          <w:lang w:val="en-US"/>
        </w:rPr>
        <w:t>Short</w:t>
      </w:r>
      <w:r>
        <w:rPr>
          <w:rFonts w:ascii="Times New Roman" w:hAnsi="Times New Roman" w:cs="Times New Roman"/>
          <w:sz w:val="24"/>
          <w:lang w:val="en-US"/>
        </w:rPr>
        <w:t xml:space="preserve">-finned pilot whale model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72"/>
        <w:gridCol w:w="1985"/>
        <w:gridCol w:w="1984"/>
        <w:gridCol w:w="1887"/>
      </w:tblGrid>
      <w:tr w:rsidR="004313B6" w:rsidTr="004313B6"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3B6" w:rsidRDefault="004313B6" w:rsidP="004313B6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3B6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C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3B6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C2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3B6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C3</w:t>
            </w:r>
          </w:p>
        </w:tc>
      </w:tr>
      <w:tr w:rsidR="00766B84" w:rsidTr="004313B6"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6B84" w:rsidRPr="000F4596" w:rsidRDefault="00766B84" w:rsidP="00766B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SS loading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0F4596" w:rsidRDefault="00766B84" w:rsidP="00766B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Proportion Var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i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0F4596" w:rsidRDefault="00766B84" w:rsidP="00766B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Cumulative Var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i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0F4596" w:rsidRDefault="00766B84" w:rsidP="00766B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Proportion explain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0F4596" w:rsidRDefault="00766B84" w:rsidP="00766B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Cumulative proportion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4313B6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4313B6" w:rsidRPr="00FE2E97" w:rsidRDefault="004313B6" w:rsidP="004313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E2E97">
              <w:rPr>
                <w:rFonts w:ascii="Times New Roman" w:hAnsi="Times New Roman" w:cs="Times New Roman"/>
                <w:b/>
                <w:sz w:val="24"/>
                <w:lang w:val="en-US"/>
              </w:rPr>
              <w:t>Environmental predicto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313B6" w:rsidRDefault="004313B6" w:rsidP="004313B6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13B6" w:rsidRDefault="004313B6" w:rsidP="004313B6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313B6" w:rsidRDefault="004313B6" w:rsidP="004313B6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SST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SST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SST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a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Chl-</w:t>
            </w: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a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Chl-</w:t>
            </w: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a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Chl-</w:t>
            </w: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a</w:t>
            </w:r>
            <w:r w:rsidRPr="00DE747E">
              <w:rPr>
                <w:rFonts w:ascii="Times New Roman" w:hAnsi="Times New Roman" w:cs="Times New Roman"/>
                <w:i/>
                <w:sz w:val="24"/>
                <w:vertAlign w:val="subscript"/>
                <w:lang w:val="en-US"/>
              </w:rPr>
              <w:t>ma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D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2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9</w:t>
            </w:r>
          </w:p>
        </w:tc>
      </w:tr>
    </w:tbl>
    <w:p w:rsidR="004313B6" w:rsidRDefault="004313B6">
      <w:pPr>
        <w:rPr>
          <w:lang w:val="en-US"/>
        </w:rPr>
      </w:pPr>
    </w:p>
    <w:p w:rsidR="004313B6" w:rsidRDefault="004313B6">
      <w:pPr>
        <w:rPr>
          <w:lang w:val="en-US"/>
        </w:rPr>
      </w:pPr>
      <w:r>
        <w:rPr>
          <w:lang w:val="en-US"/>
        </w:rPr>
        <w:br w:type="page"/>
      </w:r>
    </w:p>
    <w:p w:rsidR="004313B6" w:rsidRPr="000F4596" w:rsidRDefault="004313B6" w:rsidP="004313B6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able S5. </w:t>
      </w:r>
      <w:r w:rsidR="002B3E25">
        <w:rPr>
          <w:rFonts w:ascii="Times New Roman" w:hAnsi="Times New Roman" w:cs="Times New Roman"/>
          <w:sz w:val="24"/>
          <w:lang w:val="en-US"/>
        </w:rPr>
        <w:t>R</w:t>
      </w:r>
      <w:r>
        <w:rPr>
          <w:rFonts w:ascii="Times New Roman" w:hAnsi="Times New Roman" w:cs="Times New Roman"/>
          <w:sz w:val="24"/>
          <w:lang w:val="en-US"/>
        </w:rPr>
        <w:t xml:space="preserve">ough-toothed dolphin model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72"/>
        <w:gridCol w:w="1985"/>
        <w:gridCol w:w="1984"/>
        <w:gridCol w:w="1887"/>
      </w:tblGrid>
      <w:tr w:rsidR="004313B6" w:rsidTr="004313B6"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3B6" w:rsidRDefault="004313B6" w:rsidP="004313B6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3B6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C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3B6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C2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3B6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C3</w:t>
            </w:r>
          </w:p>
        </w:tc>
      </w:tr>
      <w:tr w:rsidR="00766B84" w:rsidTr="004313B6"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6B84" w:rsidRPr="000F4596" w:rsidRDefault="00766B84" w:rsidP="00766B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SS loading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0F4596" w:rsidRDefault="00766B84" w:rsidP="00766B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Proportion Var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i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0F4596" w:rsidRDefault="00766B84" w:rsidP="00766B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Cumulative Var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i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0F4596" w:rsidRDefault="00766B84" w:rsidP="00766B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Proportion explain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0F4596" w:rsidRDefault="00766B84" w:rsidP="00766B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Cumulative proportion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4313B6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4313B6" w:rsidRPr="00FE2E97" w:rsidRDefault="004313B6" w:rsidP="004313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E2E97">
              <w:rPr>
                <w:rFonts w:ascii="Times New Roman" w:hAnsi="Times New Roman" w:cs="Times New Roman"/>
                <w:b/>
                <w:sz w:val="24"/>
                <w:lang w:val="en-US"/>
              </w:rPr>
              <w:t>Environmental predicto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313B6" w:rsidRDefault="004313B6" w:rsidP="004313B6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13B6" w:rsidRDefault="004313B6" w:rsidP="004313B6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313B6" w:rsidRDefault="004313B6" w:rsidP="004313B6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SST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SST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SST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a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Chl-</w:t>
            </w: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a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Chl-</w:t>
            </w: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a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Chl-</w:t>
            </w: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a</w:t>
            </w:r>
            <w:r w:rsidRPr="00DE747E">
              <w:rPr>
                <w:rFonts w:ascii="Times New Roman" w:hAnsi="Times New Roman" w:cs="Times New Roman"/>
                <w:i/>
                <w:sz w:val="24"/>
                <w:vertAlign w:val="subscript"/>
                <w:lang w:val="en-US"/>
              </w:rPr>
              <w:t>ma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5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D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2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</w:tbl>
    <w:p w:rsidR="004313B6" w:rsidRDefault="004313B6">
      <w:pPr>
        <w:rPr>
          <w:lang w:val="en-US"/>
        </w:rPr>
      </w:pPr>
    </w:p>
    <w:p w:rsidR="004313B6" w:rsidRDefault="004313B6">
      <w:pPr>
        <w:rPr>
          <w:lang w:val="en-US"/>
        </w:rPr>
      </w:pPr>
      <w:r>
        <w:rPr>
          <w:lang w:val="en-US"/>
        </w:rPr>
        <w:br w:type="page"/>
      </w:r>
    </w:p>
    <w:p w:rsidR="004313B6" w:rsidRPr="000F4596" w:rsidRDefault="004313B6" w:rsidP="004313B6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able S6. </w:t>
      </w:r>
      <w:r>
        <w:rPr>
          <w:rFonts w:ascii="Times New Roman" w:hAnsi="Times New Roman" w:cs="Times New Roman"/>
          <w:sz w:val="24"/>
          <w:lang w:val="en-US"/>
        </w:rPr>
        <w:t>Risso’s dolphin model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72"/>
        <w:gridCol w:w="1985"/>
        <w:gridCol w:w="1984"/>
        <w:gridCol w:w="1887"/>
      </w:tblGrid>
      <w:tr w:rsidR="004313B6" w:rsidTr="004313B6"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3B6" w:rsidRDefault="004313B6" w:rsidP="004313B6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3B6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C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3B6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C2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3B6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C3</w:t>
            </w:r>
          </w:p>
        </w:tc>
      </w:tr>
      <w:tr w:rsidR="00766B84" w:rsidTr="004313B6"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6B84" w:rsidRPr="000F4596" w:rsidRDefault="00766B84" w:rsidP="00766B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SS loading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0F4596" w:rsidRDefault="00766B84" w:rsidP="00766B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Proportion Var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i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0F4596" w:rsidRDefault="00766B84" w:rsidP="00766B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Cumulative Var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i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0F4596" w:rsidRDefault="00766B84" w:rsidP="00766B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Proportion explain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0F4596" w:rsidRDefault="00766B84" w:rsidP="00766B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Cumulative proportion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4313B6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4313B6" w:rsidRPr="00FE2E97" w:rsidRDefault="004313B6" w:rsidP="004313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E2E97">
              <w:rPr>
                <w:rFonts w:ascii="Times New Roman" w:hAnsi="Times New Roman" w:cs="Times New Roman"/>
                <w:b/>
                <w:sz w:val="24"/>
                <w:lang w:val="en-US"/>
              </w:rPr>
              <w:t>Environmental predicto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313B6" w:rsidRDefault="004313B6" w:rsidP="004313B6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13B6" w:rsidRDefault="004313B6" w:rsidP="004313B6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313B6" w:rsidRDefault="004313B6" w:rsidP="004313B6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SST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SST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SST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a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Chl-</w:t>
            </w: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a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Chl-</w:t>
            </w: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a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Chl-</w:t>
            </w: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a</w:t>
            </w:r>
            <w:r w:rsidRPr="00DE747E">
              <w:rPr>
                <w:rFonts w:ascii="Times New Roman" w:hAnsi="Times New Roman" w:cs="Times New Roman"/>
                <w:i/>
                <w:sz w:val="24"/>
                <w:vertAlign w:val="subscript"/>
                <w:lang w:val="en-US"/>
              </w:rPr>
              <w:t>ma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D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2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</w:tr>
    </w:tbl>
    <w:p w:rsidR="004313B6" w:rsidRDefault="004313B6">
      <w:pPr>
        <w:rPr>
          <w:lang w:val="en-US"/>
        </w:rPr>
      </w:pPr>
    </w:p>
    <w:p w:rsidR="004313B6" w:rsidRDefault="004313B6">
      <w:pPr>
        <w:rPr>
          <w:lang w:val="en-US"/>
        </w:rPr>
      </w:pPr>
      <w:r>
        <w:rPr>
          <w:lang w:val="en-US"/>
        </w:rPr>
        <w:br w:type="page"/>
      </w:r>
    </w:p>
    <w:p w:rsidR="004313B6" w:rsidRPr="000F4596" w:rsidRDefault="004313B6" w:rsidP="004313B6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able S7. </w:t>
      </w:r>
      <w:r>
        <w:rPr>
          <w:rFonts w:ascii="Times New Roman" w:hAnsi="Times New Roman" w:cs="Times New Roman"/>
          <w:sz w:val="24"/>
          <w:lang w:val="en-US"/>
        </w:rPr>
        <w:t xml:space="preserve">Atlantic spotted dolphin model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72"/>
        <w:gridCol w:w="1985"/>
        <w:gridCol w:w="1984"/>
        <w:gridCol w:w="1887"/>
      </w:tblGrid>
      <w:tr w:rsidR="004313B6" w:rsidTr="004313B6"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3B6" w:rsidRDefault="004313B6" w:rsidP="004313B6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3B6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C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3B6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C2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3B6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C3</w:t>
            </w:r>
          </w:p>
        </w:tc>
      </w:tr>
      <w:tr w:rsidR="00766B84" w:rsidTr="004313B6"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6B84" w:rsidRPr="000F4596" w:rsidRDefault="00766B84" w:rsidP="00766B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SS loading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0F4596" w:rsidRDefault="00766B84" w:rsidP="00766B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Proportion Var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i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0F4596" w:rsidRDefault="00766B84" w:rsidP="00766B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Cumulative Var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i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0F4596" w:rsidRDefault="00766B84" w:rsidP="00766B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Proportion explain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0F4596" w:rsidRDefault="00766B84" w:rsidP="00766B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Cumulative proportion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313B6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4313B6" w:rsidRPr="00FE2E97" w:rsidRDefault="004313B6" w:rsidP="004313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E2E97">
              <w:rPr>
                <w:rFonts w:ascii="Times New Roman" w:hAnsi="Times New Roman" w:cs="Times New Roman"/>
                <w:b/>
                <w:sz w:val="24"/>
                <w:lang w:val="en-US"/>
              </w:rPr>
              <w:t>Environmental predicto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313B6" w:rsidRDefault="004313B6" w:rsidP="004313B6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13B6" w:rsidRDefault="004313B6" w:rsidP="004313B6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313B6" w:rsidRDefault="004313B6" w:rsidP="004313B6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SST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SST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SST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a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Chl-</w:t>
            </w: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a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Chl-</w:t>
            </w: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a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7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Chl-</w:t>
            </w: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a</w:t>
            </w:r>
            <w:r w:rsidRPr="00DE747E">
              <w:rPr>
                <w:rFonts w:ascii="Times New Roman" w:hAnsi="Times New Roman" w:cs="Times New Roman"/>
                <w:i/>
                <w:sz w:val="24"/>
                <w:vertAlign w:val="subscript"/>
                <w:lang w:val="en-US"/>
              </w:rPr>
              <w:t>ma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D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2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4</w:t>
            </w:r>
          </w:p>
        </w:tc>
      </w:tr>
    </w:tbl>
    <w:p w:rsidR="004313B6" w:rsidRDefault="004313B6">
      <w:pPr>
        <w:rPr>
          <w:lang w:val="en-US"/>
        </w:rPr>
      </w:pPr>
    </w:p>
    <w:p w:rsidR="004313B6" w:rsidRDefault="004313B6">
      <w:pPr>
        <w:rPr>
          <w:lang w:val="en-US"/>
        </w:rPr>
      </w:pPr>
      <w:r>
        <w:rPr>
          <w:lang w:val="en-US"/>
        </w:rPr>
        <w:br w:type="page"/>
      </w:r>
    </w:p>
    <w:p w:rsidR="004313B6" w:rsidRPr="000F4596" w:rsidRDefault="004313B6" w:rsidP="004313B6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able S8. </w:t>
      </w:r>
      <w:r w:rsidR="002B3E25">
        <w:rPr>
          <w:rFonts w:ascii="Times New Roman" w:hAnsi="Times New Roman" w:cs="Times New Roman"/>
          <w:sz w:val="24"/>
          <w:lang w:val="en-US"/>
        </w:rPr>
        <w:t>P</w:t>
      </w:r>
      <w:r>
        <w:rPr>
          <w:rFonts w:ascii="Times New Roman" w:hAnsi="Times New Roman" w:cs="Times New Roman"/>
          <w:sz w:val="24"/>
          <w:lang w:val="en-US"/>
        </w:rPr>
        <w:t xml:space="preserve">antropical spotted dolphin model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72"/>
        <w:gridCol w:w="1985"/>
        <w:gridCol w:w="1984"/>
        <w:gridCol w:w="1887"/>
      </w:tblGrid>
      <w:tr w:rsidR="004313B6" w:rsidTr="004313B6"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3B6" w:rsidRDefault="004313B6" w:rsidP="004313B6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3B6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C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3B6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C2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3B6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C3</w:t>
            </w:r>
          </w:p>
        </w:tc>
      </w:tr>
      <w:tr w:rsidR="00766B84" w:rsidTr="004313B6"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6B84" w:rsidRPr="000F4596" w:rsidRDefault="00766B84" w:rsidP="00766B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SS loading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0F4596" w:rsidRDefault="00766B84" w:rsidP="00766B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Proportion Var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i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0F4596" w:rsidRDefault="00766B84" w:rsidP="00766B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Cumulative Var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i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0F4596" w:rsidRDefault="00766B84" w:rsidP="00766B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Proportion explain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0F4596" w:rsidRDefault="00766B84" w:rsidP="00766B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Cumulative proportion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313B6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4313B6" w:rsidRPr="00FE2E97" w:rsidRDefault="004313B6" w:rsidP="004313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E2E97">
              <w:rPr>
                <w:rFonts w:ascii="Times New Roman" w:hAnsi="Times New Roman" w:cs="Times New Roman"/>
                <w:b/>
                <w:sz w:val="24"/>
                <w:lang w:val="en-US"/>
              </w:rPr>
              <w:t>Environmental predicto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313B6" w:rsidRDefault="004313B6" w:rsidP="004313B6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13B6" w:rsidRDefault="004313B6" w:rsidP="004313B6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313B6" w:rsidRDefault="004313B6" w:rsidP="004313B6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SST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SST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SST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a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Chl-</w:t>
            </w: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a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Chl-</w:t>
            </w: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a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Chl-</w:t>
            </w: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a</w:t>
            </w:r>
            <w:r w:rsidRPr="00DE747E">
              <w:rPr>
                <w:rFonts w:ascii="Times New Roman" w:hAnsi="Times New Roman" w:cs="Times New Roman"/>
                <w:i/>
                <w:sz w:val="24"/>
                <w:vertAlign w:val="subscript"/>
                <w:lang w:val="en-US"/>
              </w:rPr>
              <w:t>ma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3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2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D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2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66B84" w:rsidRPr="004A337C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</w:tbl>
    <w:p w:rsidR="004313B6" w:rsidRDefault="004313B6">
      <w:pPr>
        <w:rPr>
          <w:lang w:val="en-US"/>
        </w:rPr>
      </w:pPr>
    </w:p>
    <w:p w:rsidR="004313B6" w:rsidRDefault="004313B6">
      <w:pPr>
        <w:rPr>
          <w:lang w:val="en-US"/>
        </w:rPr>
      </w:pPr>
      <w:r>
        <w:rPr>
          <w:lang w:val="en-US"/>
        </w:rPr>
        <w:br w:type="page"/>
      </w:r>
    </w:p>
    <w:p w:rsidR="004313B6" w:rsidRPr="000F4596" w:rsidRDefault="004313B6" w:rsidP="004313B6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able S9. </w:t>
      </w:r>
      <w:r w:rsidR="00F86D7A">
        <w:rPr>
          <w:rFonts w:ascii="Times New Roman" w:hAnsi="Times New Roman" w:cs="Times New Roman"/>
          <w:sz w:val="24"/>
          <w:lang w:val="en-US"/>
        </w:rPr>
        <w:t>S</w:t>
      </w:r>
      <w:r>
        <w:rPr>
          <w:rFonts w:ascii="Times New Roman" w:hAnsi="Times New Roman" w:cs="Times New Roman"/>
          <w:sz w:val="24"/>
          <w:lang w:val="en-US"/>
        </w:rPr>
        <w:t>triped dolphin model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72"/>
        <w:gridCol w:w="1985"/>
        <w:gridCol w:w="1984"/>
        <w:gridCol w:w="1887"/>
      </w:tblGrid>
      <w:tr w:rsidR="004313B6" w:rsidTr="004313B6"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3B6" w:rsidRDefault="004313B6" w:rsidP="004313B6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3B6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C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3B6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C2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3B6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C3</w:t>
            </w:r>
          </w:p>
        </w:tc>
      </w:tr>
      <w:tr w:rsidR="00766B84" w:rsidTr="004313B6"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6B84" w:rsidRPr="000F4596" w:rsidRDefault="00766B84" w:rsidP="00766B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SS loading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0F4596" w:rsidRDefault="00766B84" w:rsidP="00766B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Proportion Var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i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0F4596" w:rsidRDefault="00766B84" w:rsidP="00766B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Cumulative Var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i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0F4596" w:rsidRDefault="00766B84" w:rsidP="00766B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Proportion explain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0F4596" w:rsidRDefault="00766B84" w:rsidP="00766B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Cumulative proportion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313B6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4313B6" w:rsidRPr="00FE2E97" w:rsidRDefault="004313B6" w:rsidP="004313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E2E97">
              <w:rPr>
                <w:rFonts w:ascii="Times New Roman" w:hAnsi="Times New Roman" w:cs="Times New Roman"/>
                <w:b/>
                <w:sz w:val="24"/>
                <w:lang w:val="en-US"/>
              </w:rPr>
              <w:t>Environmental predicto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313B6" w:rsidRDefault="004313B6" w:rsidP="004313B6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13B6" w:rsidRDefault="004313B6" w:rsidP="004313B6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313B6" w:rsidRDefault="004313B6" w:rsidP="004313B6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SST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SST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SST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a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3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Chl-</w:t>
            </w: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a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Chl-</w:t>
            </w: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a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Chl-</w:t>
            </w: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a</w:t>
            </w:r>
            <w:r w:rsidRPr="00DE747E">
              <w:rPr>
                <w:rFonts w:ascii="Times New Roman" w:hAnsi="Times New Roman" w:cs="Times New Roman"/>
                <w:i/>
                <w:sz w:val="24"/>
                <w:vertAlign w:val="subscript"/>
                <w:lang w:val="en-US"/>
              </w:rPr>
              <w:t>ma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D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2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0</w:t>
            </w:r>
          </w:p>
        </w:tc>
      </w:tr>
    </w:tbl>
    <w:p w:rsidR="004313B6" w:rsidRDefault="004313B6">
      <w:pPr>
        <w:rPr>
          <w:lang w:val="en-US"/>
        </w:rPr>
      </w:pPr>
    </w:p>
    <w:p w:rsidR="004313B6" w:rsidRDefault="004313B6">
      <w:pPr>
        <w:rPr>
          <w:lang w:val="en-US"/>
        </w:rPr>
      </w:pPr>
      <w:r>
        <w:rPr>
          <w:lang w:val="en-US"/>
        </w:rPr>
        <w:br w:type="page"/>
      </w:r>
    </w:p>
    <w:p w:rsidR="004313B6" w:rsidRPr="000F4596" w:rsidRDefault="004313B6" w:rsidP="004313B6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able S10. </w:t>
      </w:r>
      <w:r w:rsidR="002B3E25">
        <w:rPr>
          <w:rFonts w:ascii="Times New Roman" w:hAnsi="Times New Roman" w:cs="Times New Roman"/>
          <w:sz w:val="24"/>
          <w:lang w:val="en-US"/>
        </w:rPr>
        <w:t xml:space="preserve">Spinner </w:t>
      </w:r>
      <w:r>
        <w:rPr>
          <w:rFonts w:ascii="Times New Roman" w:hAnsi="Times New Roman" w:cs="Times New Roman"/>
          <w:sz w:val="24"/>
          <w:lang w:val="en-US"/>
        </w:rPr>
        <w:t xml:space="preserve">dolphin model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72"/>
        <w:gridCol w:w="1985"/>
        <w:gridCol w:w="1984"/>
        <w:gridCol w:w="1887"/>
      </w:tblGrid>
      <w:tr w:rsidR="004313B6" w:rsidTr="004313B6"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3B6" w:rsidRDefault="004313B6" w:rsidP="004313B6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3B6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C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3B6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C2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3B6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C3</w:t>
            </w:r>
          </w:p>
        </w:tc>
      </w:tr>
      <w:tr w:rsidR="00766B84" w:rsidTr="004313B6"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6B84" w:rsidRPr="000F4596" w:rsidRDefault="00766B84" w:rsidP="00766B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SS loading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0F4596" w:rsidRDefault="00766B84" w:rsidP="00766B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Proportion Var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i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0F4596" w:rsidRDefault="00766B84" w:rsidP="00766B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Cumulative Var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i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0F4596" w:rsidRDefault="00766B84" w:rsidP="00766B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Proportion explain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0F4596" w:rsidRDefault="00766B84" w:rsidP="00766B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Cumulative proportion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313B6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4313B6" w:rsidRPr="00FE2E97" w:rsidRDefault="004313B6" w:rsidP="004313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E2E97">
              <w:rPr>
                <w:rFonts w:ascii="Times New Roman" w:hAnsi="Times New Roman" w:cs="Times New Roman"/>
                <w:b/>
                <w:sz w:val="24"/>
                <w:lang w:val="en-US"/>
              </w:rPr>
              <w:t>Environmental predicto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313B6" w:rsidRDefault="004313B6" w:rsidP="004313B6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13B6" w:rsidRDefault="004313B6" w:rsidP="004313B6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313B6" w:rsidRDefault="004313B6" w:rsidP="004313B6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SST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SST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SST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a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Chl-</w:t>
            </w: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a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Chl-</w:t>
            </w: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a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Chl-</w:t>
            </w: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a</w:t>
            </w:r>
            <w:r w:rsidRPr="00DE747E">
              <w:rPr>
                <w:rFonts w:ascii="Times New Roman" w:hAnsi="Times New Roman" w:cs="Times New Roman"/>
                <w:i/>
                <w:sz w:val="24"/>
                <w:vertAlign w:val="subscript"/>
                <w:lang w:val="en-US"/>
              </w:rPr>
              <w:t>ma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D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2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4</w:t>
            </w:r>
          </w:p>
        </w:tc>
      </w:tr>
    </w:tbl>
    <w:p w:rsidR="004313B6" w:rsidRDefault="004313B6">
      <w:pPr>
        <w:rPr>
          <w:lang w:val="en-US"/>
        </w:rPr>
      </w:pPr>
    </w:p>
    <w:p w:rsidR="004313B6" w:rsidRDefault="004313B6">
      <w:pPr>
        <w:rPr>
          <w:lang w:val="en-US"/>
        </w:rPr>
      </w:pPr>
      <w:r>
        <w:rPr>
          <w:lang w:val="en-US"/>
        </w:rPr>
        <w:br w:type="page"/>
      </w:r>
    </w:p>
    <w:p w:rsidR="004313B6" w:rsidRPr="000F4596" w:rsidRDefault="004313B6" w:rsidP="004313B6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able S11. </w:t>
      </w:r>
      <w:r>
        <w:rPr>
          <w:rFonts w:ascii="Times New Roman" w:hAnsi="Times New Roman" w:cs="Times New Roman"/>
          <w:sz w:val="24"/>
          <w:lang w:val="en-US"/>
        </w:rPr>
        <w:t xml:space="preserve">Clymene dolphin model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72"/>
        <w:gridCol w:w="1985"/>
        <w:gridCol w:w="1984"/>
        <w:gridCol w:w="1887"/>
      </w:tblGrid>
      <w:tr w:rsidR="004313B6" w:rsidTr="004313B6"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3B6" w:rsidRDefault="004313B6" w:rsidP="004313B6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3B6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C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3B6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C2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3B6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C3</w:t>
            </w:r>
          </w:p>
        </w:tc>
      </w:tr>
      <w:tr w:rsidR="00766B84" w:rsidTr="004313B6"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6B84" w:rsidRPr="000F4596" w:rsidRDefault="00766B84" w:rsidP="00766B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SS loading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0F4596" w:rsidRDefault="00766B84" w:rsidP="00766B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Proportion Var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i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0F4596" w:rsidRDefault="00766B84" w:rsidP="00766B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Cumulative Var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i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0F4596" w:rsidRDefault="00766B84" w:rsidP="00766B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Proportion explain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0F4596" w:rsidRDefault="00766B84" w:rsidP="00766B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Cumulative proportion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313B6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4313B6" w:rsidRPr="00FE2E97" w:rsidRDefault="004313B6" w:rsidP="004313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E2E97">
              <w:rPr>
                <w:rFonts w:ascii="Times New Roman" w:hAnsi="Times New Roman" w:cs="Times New Roman"/>
                <w:b/>
                <w:sz w:val="24"/>
                <w:lang w:val="en-US"/>
              </w:rPr>
              <w:t>Environmental predicto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313B6" w:rsidRDefault="004313B6" w:rsidP="004313B6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13B6" w:rsidRDefault="004313B6" w:rsidP="004313B6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313B6" w:rsidRDefault="004313B6" w:rsidP="004313B6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SST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SST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SST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a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Chl-</w:t>
            </w: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a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Chl-</w:t>
            </w: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a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Chl-</w:t>
            </w: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a</w:t>
            </w:r>
            <w:r w:rsidRPr="00DE747E">
              <w:rPr>
                <w:rFonts w:ascii="Times New Roman" w:hAnsi="Times New Roman" w:cs="Times New Roman"/>
                <w:i/>
                <w:sz w:val="24"/>
                <w:vertAlign w:val="subscript"/>
                <w:lang w:val="en-US"/>
              </w:rPr>
              <w:t>ma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D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2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</w:tr>
    </w:tbl>
    <w:p w:rsidR="004313B6" w:rsidRDefault="004313B6">
      <w:pPr>
        <w:rPr>
          <w:lang w:val="en-US"/>
        </w:rPr>
      </w:pPr>
    </w:p>
    <w:p w:rsidR="004313B6" w:rsidRDefault="004313B6">
      <w:pPr>
        <w:rPr>
          <w:lang w:val="en-US"/>
        </w:rPr>
      </w:pPr>
      <w:r>
        <w:rPr>
          <w:lang w:val="en-US"/>
        </w:rPr>
        <w:br w:type="page"/>
      </w:r>
    </w:p>
    <w:p w:rsidR="004313B6" w:rsidRPr="000F4596" w:rsidRDefault="004313B6" w:rsidP="004313B6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>Table S</w:t>
      </w:r>
      <w:r w:rsidR="002B3E25">
        <w:rPr>
          <w:rFonts w:ascii="Times New Roman" w:hAnsi="Times New Roman" w:cs="Times New Roman"/>
          <w:b/>
          <w:sz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lang w:val="en-US"/>
        </w:rPr>
        <w:t xml:space="preserve">2. </w:t>
      </w:r>
      <w:r w:rsidR="002B3E25">
        <w:rPr>
          <w:rFonts w:ascii="Times New Roman" w:hAnsi="Times New Roman" w:cs="Times New Roman"/>
          <w:sz w:val="24"/>
          <w:lang w:val="en-US"/>
        </w:rPr>
        <w:t xml:space="preserve">Bottlenose </w:t>
      </w:r>
      <w:r>
        <w:rPr>
          <w:rFonts w:ascii="Times New Roman" w:hAnsi="Times New Roman" w:cs="Times New Roman"/>
          <w:sz w:val="24"/>
          <w:lang w:val="en-US"/>
        </w:rPr>
        <w:t xml:space="preserve">dolphin model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72"/>
        <w:gridCol w:w="1985"/>
        <w:gridCol w:w="1984"/>
        <w:gridCol w:w="1887"/>
      </w:tblGrid>
      <w:tr w:rsidR="004313B6" w:rsidTr="004313B6"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3B6" w:rsidRDefault="004313B6" w:rsidP="004313B6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3B6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C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3B6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C2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3B6" w:rsidRDefault="004313B6" w:rsidP="004313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C3</w:t>
            </w:r>
          </w:p>
        </w:tc>
      </w:tr>
      <w:tr w:rsidR="00766B84" w:rsidTr="004313B6"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6B84" w:rsidRPr="000F4596" w:rsidRDefault="00766B84" w:rsidP="00766B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SS loading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0F4596" w:rsidRDefault="00766B84" w:rsidP="00766B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Proportion Var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i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0F4596" w:rsidRDefault="00766B84" w:rsidP="00766B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Cumulative Var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i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0F4596" w:rsidRDefault="00766B84" w:rsidP="00766B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>Proportion explain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0F4596" w:rsidRDefault="00766B84" w:rsidP="00766B8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F4596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Cumulative proportion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4313B6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4313B6" w:rsidRPr="00FE2E97" w:rsidRDefault="004313B6" w:rsidP="004313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E2E97">
              <w:rPr>
                <w:rFonts w:ascii="Times New Roman" w:hAnsi="Times New Roman" w:cs="Times New Roman"/>
                <w:b/>
                <w:sz w:val="24"/>
                <w:lang w:val="en-US"/>
              </w:rPr>
              <w:t>Environmental predicto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313B6" w:rsidRDefault="004313B6" w:rsidP="004313B6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13B6" w:rsidRDefault="004313B6" w:rsidP="004313B6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313B6" w:rsidRDefault="004313B6" w:rsidP="004313B6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SST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SST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SST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a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Chl-</w:t>
            </w: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a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Chl-</w:t>
            </w: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a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sz w:val="24"/>
                <w:lang w:val="en-US"/>
              </w:rPr>
              <w:t>Chl-</w:t>
            </w: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a</w:t>
            </w:r>
            <w:r w:rsidRPr="00DE747E">
              <w:rPr>
                <w:rFonts w:ascii="Times New Roman" w:hAnsi="Times New Roman" w:cs="Times New Roman"/>
                <w:i/>
                <w:sz w:val="24"/>
                <w:vertAlign w:val="subscript"/>
                <w:lang w:val="en-US"/>
              </w:rPr>
              <w:t>ma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766B84" w:rsidTr="004313B6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6B84" w:rsidRPr="00DE747E" w:rsidRDefault="00766B84" w:rsidP="00766B84">
            <w:pPr>
              <w:spacing w:line="480" w:lineRule="auto"/>
              <w:ind w:left="313"/>
              <w:rPr>
                <w:rFonts w:ascii="Times New Roman" w:hAnsi="Times New Roman" w:cs="Times New Roman"/>
                <w:sz w:val="24"/>
                <w:lang w:val="en-US"/>
              </w:rPr>
            </w:pPr>
            <w:r w:rsidRPr="00DE747E">
              <w:rPr>
                <w:rFonts w:ascii="Times New Roman" w:hAnsi="Times New Roman" w:cs="Times New Roman"/>
                <w:i/>
                <w:sz w:val="24"/>
                <w:lang w:val="en-US"/>
              </w:rPr>
              <w:t>D</w:t>
            </w:r>
            <w:r w:rsidRPr="00DE747E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2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66B84" w:rsidRPr="00B71D47" w:rsidRDefault="00766B84" w:rsidP="00766B8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</w:tr>
    </w:tbl>
    <w:p w:rsidR="007D4664" w:rsidRPr="00FE2E97" w:rsidRDefault="007D4664">
      <w:pPr>
        <w:rPr>
          <w:lang w:val="en-US"/>
        </w:rPr>
      </w:pPr>
    </w:p>
    <w:sectPr w:rsidR="007D4664" w:rsidRPr="00FE2E9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O2NLAwNDe3MDE3NjVU0lEKTi0uzszPAykwqQUAmOAMkCwAAAA="/>
  </w:docVars>
  <w:rsids>
    <w:rsidRoot w:val="00FE2E97"/>
    <w:rsid w:val="002B3E25"/>
    <w:rsid w:val="002D5E7A"/>
    <w:rsid w:val="004313B6"/>
    <w:rsid w:val="006E75E8"/>
    <w:rsid w:val="00766B84"/>
    <w:rsid w:val="007D4664"/>
    <w:rsid w:val="009312CF"/>
    <w:rsid w:val="00A6238B"/>
    <w:rsid w:val="00EE453F"/>
    <w:rsid w:val="00F86D7A"/>
    <w:rsid w:val="00FE2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A64517-31B4-4AA0-9C4A-B255A0FC6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2E9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FE2E97"/>
    <w:rPr>
      <w:color w:val="0563C1" w:themeColor="hyperlink"/>
      <w:u w:val="single"/>
    </w:rPr>
  </w:style>
  <w:style w:type="table" w:styleId="Tablaconcuadrcula">
    <w:name w:val="Table Grid"/>
    <w:basedOn w:val="Tablanormal"/>
    <w:uiPriority w:val="39"/>
    <w:rsid w:val="00FE2E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997</Words>
  <Characters>5487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Ramirez</dc:creator>
  <cp:keywords/>
  <dc:description/>
  <cp:lastModifiedBy>Rafael Ramirez</cp:lastModifiedBy>
  <cp:revision>3</cp:revision>
  <dcterms:created xsi:type="dcterms:W3CDTF">2020-11-06T19:17:00Z</dcterms:created>
  <dcterms:modified xsi:type="dcterms:W3CDTF">2020-11-06T20:41:00Z</dcterms:modified>
</cp:coreProperties>
</file>